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0D09E" w14:textId="5DE7A437" w:rsidR="00261B57" w:rsidRPr="00261B57" w:rsidRDefault="00261B57" w:rsidP="00261B57">
      <w:pPr>
        <w:rPr>
          <w:b/>
          <w:bCs/>
        </w:rPr>
      </w:pPr>
      <w:r w:rsidRPr="00261B57">
        <w:rPr>
          <w:b/>
          <w:bCs/>
        </w:rPr>
        <w:t>Multimedia Appendix 1</w:t>
      </w:r>
    </w:p>
    <w:p w14:paraId="471E2A4C" w14:textId="2FE42F8C" w:rsidR="00261B57" w:rsidRDefault="00261B57" w:rsidP="00261B57">
      <w:r w:rsidRPr="00261B57">
        <w:t>Computer Usability Satisfaction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545"/>
        <w:gridCol w:w="811"/>
        <w:gridCol w:w="811"/>
        <w:gridCol w:w="811"/>
        <w:gridCol w:w="812"/>
        <w:gridCol w:w="812"/>
        <w:gridCol w:w="812"/>
        <w:gridCol w:w="812"/>
        <w:gridCol w:w="845"/>
      </w:tblGrid>
      <w:tr w:rsidR="00AB7888" w14:paraId="4FE3B090" w14:textId="77777777" w:rsidTr="000C5D93">
        <w:tc>
          <w:tcPr>
            <w:tcW w:w="2824" w:type="dxa"/>
            <w:gridSpan w:val="2"/>
          </w:tcPr>
          <w:p w14:paraId="6006BB40" w14:textId="478086B1" w:rsidR="00AB7888" w:rsidRDefault="00AB7888">
            <w:r>
              <w:t>Computer Usability Satisfaction Questionnaire</w:t>
            </w:r>
          </w:p>
        </w:tc>
        <w:tc>
          <w:tcPr>
            <w:tcW w:w="6526" w:type="dxa"/>
            <w:gridSpan w:val="8"/>
          </w:tcPr>
          <w:p w14:paraId="22A0EC70" w14:textId="77777777" w:rsidR="00AB7888" w:rsidRDefault="00AB7888">
            <w:r>
              <w:t>1=Strongly disagree</w:t>
            </w:r>
          </w:p>
          <w:p w14:paraId="414EF964" w14:textId="77777777" w:rsidR="00AB7888" w:rsidRDefault="00AB7888">
            <w:r>
              <w:t>2=Strongly agree</w:t>
            </w:r>
          </w:p>
          <w:p w14:paraId="2FFBB6A4" w14:textId="6EBEBFA1" w:rsidR="00AB7888" w:rsidRDefault="00AB7888">
            <w:r>
              <w:t>NA=not applicable</w:t>
            </w:r>
          </w:p>
        </w:tc>
      </w:tr>
      <w:tr w:rsidR="00AB7888" w14:paraId="17D3346C" w14:textId="77777777" w:rsidTr="00195E66">
        <w:tc>
          <w:tcPr>
            <w:tcW w:w="2824" w:type="dxa"/>
            <w:gridSpan w:val="2"/>
          </w:tcPr>
          <w:p w14:paraId="6CF96258" w14:textId="4F04A8F1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Utility of the tool</w:t>
            </w:r>
          </w:p>
        </w:tc>
        <w:tc>
          <w:tcPr>
            <w:tcW w:w="811" w:type="dxa"/>
          </w:tcPr>
          <w:p w14:paraId="363EC899" w14:textId="0997FB18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1</w:t>
            </w:r>
          </w:p>
        </w:tc>
        <w:tc>
          <w:tcPr>
            <w:tcW w:w="811" w:type="dxa"/>
          </w:tcPr>
          <w:p w14:paraId="21A26E86" w14:textId="26888802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2</w:t>
            </w:r>
          </w:p>
        </w:tc>
        <w:tc>
          <w:tcPr>
            <w:tcW w:w="811" w:type="dxa"/>
          </w:tcPr>
          <w:p w14:paraId="6F76D575" w14:textId="5ED688B8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3</w:t>
            </w:r>
          </w:p>
        </w:tc>
        <w:tc>
          <w:tcPr>
            <w:tcW w:w="812" w:type="dxa"/>
          </w:tcPr>
          <w:p w14:paraId="3CE7CDFC" w14:textId="6747EC6F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4</w:t>
            </w:r>
          </w:p>
        </w:tc>
        <w:tc>
          <w:tcPr>
            <w:tcW w:w="812" w:type="dxa"/>
          </w:tcPr>
          <w:p w14:paraId="23D6065A" w14:textId="4D464640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5</w:t>
            </w:r>
          </w:p>
        </w:tc>
        <w:tc>
          <w:tcPr>
            <w:tcW w:w="812" w:type="dxa"/>
          </w:tcPr>
          <w:p w14:paraId="64BE814F" w14:textId="1C01DC9E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6</w:t>
            </w:r>
          </w:p>
        </w:tc>
        <w:tc>
          <w:tcPr>
            <w:tcW w:w="812" w:type="dxa"/>
          </w:tcPr>
          <w:p w14:paraId="7B73B300" w14:textId="0E796B4C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7</w:t>
            </w:r>
          </w:p>
        </w:tc>
        <w:tc>
          <w:tcPr>
            <w:tcW w:w="845" w:type="dxa"/>
          </w:tcPr>
          <w:p w14:paraId="20A6F825" w14:textId="5F9F385B" w:rsidR="00AB7888" w:rsidRPr="00AB7888" w:rsidRDefault="00AB7888">
            <w:pPr>
              <w:rPr>
                <w:b/>
                <w:bCs/>
              </w:rPr>
            </w:pPr>
            <w:r w:rsidRPr="00AB7888">
              <w:rPr>
                <w:b/>
                <w:bCs/>
              </w:rPr>
              <w:t>NA</w:t>
            </w:r>
          </w:p>
        </w:tc>
      </w:tr>
      <w:tr w:rsidR="00AB7888" w14:paraId="6B3C091E" w14:textId="77777777" w:rsidTr="00AB7888">
        <w:tc>
          <w:tcPr>
            <w:tcW w:w="279" w:type="dxa"/>
          </w:tcPr>
          <w:p w14:paraId="1D14EFA7" w14:textId="77777777" w:rsidR="00AB7888" w:rsidRDefault="00AB7888"/>
        </w:tc>
        <w:tc>
          <w:tcPr>
            <w:tcW w:w="2545" w:type="dxa"/>
          </w:tcPr>
          <w:p w14:paraId="1C8EDAA5" w14:textId="1595561A" w:rsidR="00AB7888" w:rsidRDefault="00AB7888">
            <w:r>
              <w:t>In general, I find this tool easy to use</w:t>
            </w:r>
          </w:p>
        </w:tc>
        <w:tc>
          <w:tcPr>
            <w:tcW w:w="811" w:type="dxa"/>
          </w:tcPr>
          <w:p w14:paraId="2F66A364" w14:textId="77777777" w:rsidR="00AB7888" w:rsidRDefault="00AB7888"/>
        </w:tc>
        <w:tc>
          <w:tcPr>
            <w:tcW w:w="811" w:type="dxa"/>
          </w:tcPr>
          <w:p w14:paraId="0F96F6B1" w14:textId="77777777" w:rsidR="00AB7888" w:rsidRDefault="00AB7888"/>
        </w:tc>
        <w:tc>
          <w:tcPr>
            <w:tcW w:w="811" w:type="dxa"/>
          </w:tcPr>
          <w:p w14:paraId="2D82A318" w14:textId="77777777" w:rsidR="00AB7888" w:rsidRDefault="00AB7888"/>
        </w:tc>
        <w:tc>
          <w:tcPr>
            <w:tcW w:w="812" w:type="dxa"/>
          </w:tcPr>
          <w:p w14:paraId="07B78B71" w14:textId="77777777" w:rsidR="00AB7888" w:rsidRDefault="00AB7888"/>
        </w:tc>
        <w:tc>
          <w:tcPr>
            <w:tcW w:w="812" w:type="dxa"/>
          </w:tcPr>
          <w:p w14:paraId="276D189D" w14:textId="77777777" w:rsidR="00AB7888" w:rsidRDefault="00AB7888"/>
        </w:tc>
        <w:tc>
          <w:tcPr>
            <w:tcW w:w="812" w:type="dxa"/>
          </w:tcPr>
          <w:p w14:paraId="1F55F91B" w14:textId="77777777" w:rsidR="00AB7888" w:rsidRDefault="00AB7888"/>
        </w:tc>
        <w:tc>
          <w:tcPr>
            <w:tcW w:w="812" w:type="dxa"/>
          </w:tcPr>
          <w:p w14:paraId="404251E2" w14:textId="77777777" w:rsidR="00AB7888" w:rsidRDefault="00AB7888"/>
        </w:tc>
        <w:tc>
          <w:tcPr>
            <w:tcW w:w="845" w:type="dxa"/>
          </w:tcPr>
          <w:p w14:paraId="4B4C131B" w14:textId="77777777" w:rsidR="00AB7888" w:rsidRDefault="00AB7888"/>
        </w:tc>
      </w:tr>
      <w:tr w:rsidR="00AB7888" w14:paraId="47D61BCA" w14:textId="77777777" w:rsidTr="00AB7888">
        <w:tc>
          <w:tcPr>
            <w:tcW w:w="279" w:type="dxa"/>
          </w:tcPr>
          <w:p w14:paraId="2C6F443D" w14:textId="77777777" w:rsidR="00AB7888" w:rsidRDefault="00AB7888"/>
        </w:tc>
        <w:tc>
          <w:tcPr>
            <w:tcW w:w="2545" w:type="dxa"/>
          </w:tcPr>
          <w:p w14:paraId="7936AC0C" w14:textId="4EF02B39" w:rsidR="00AB7888" w:rsidRDefault="00AB7888">
            <w:r>
              <w:t>This tool is straightforward to use</w:t>
            </w:r>
          </w:p>
        </w:tc>
        <w:tc>
          <w:tcPr>
            <w:tcW w:w="811" w:type="dxa"/>
          </w:tcPr>
          <w:p w14:paraId="417334C8" w14:textId="77777777" w:rsidR="00AB7888" w:rsidRDefault="00AB7888"/>
        </w:tc>
        <w:tc>
          <w:tcPr>
            <w:tcW w:w="811" w:type="dxa"/>
          </w:tcPr>
          <w:p w14:paraId="7BBCB033" w14:textId="77777777" w:rsidR="00AB7888" w:rsidRDefault="00AB7888"/>
        </w:tc>
        <w:tc>
          <w:tcPr>
            <w:tcW w:w="811" w:type="dxa"/>
          </w:tcPr>
          <w:p w14:paraId="10C082AD" w14:textId="77777777" w:rsidR="00AB7888" w:rsidRDefault="00AB7888"/>
        </w:tc>
        <w:tc>
          <w:tcPr>
            <w:tcW w:w="812" w:type="dxa"/>
          </w:tcPr>
          <w:p w14:paraId="4461DAEC" w14:textId="77777777" w:rsidR="00AB7888" w:rsidRDefault="00AB7888"/>
        </w:tc>
        <w:tc>
          <w:tcPr>
            <w:tcW w:w="812" w:type="dxa"/>
          </w:tcPr>
          <w:p w14:paraId="791872C9" w14:textId="77777777" w:rsidR="00AB7888" w:rsidRDefault="00AB7888"/>
        </w:tc>
        <w:tc>
          <w:tcPr>
            <w:tcW w:w="812" w:type="dxa"/>
          </w:tcPr>
          <w:p w14:paraId="39F88E2B" w14:textId="77777777" w:rsidR="00AB7888" w:rsidRDefault="00AB7888"/>
        </w:tc>
        <w:tc>
          <w:tcPr>
            <w:tcW w:w="812" w:type="dxa"/>
          </w:tcPr>
          <w:p w14:paraId="0F72D8EC" w14:textId="77777777" w:rsidR="00AB7888" w:rsidRDefault="00AB7888"/>
        </w:tc>
        <w:tc>
          <w:tcPr>
            <w:tcW w:w="845" w:type="dxa"/>
          </w:tcPr>
          <w:p w14:paraId="43F88C48" w14:textId="77777777" w:rsidR="00AB7888" w:rsidRDefault="00AB7888"/>
        </w:tc>
      </w:tr>
      <w:tr w:rsidR="00AB7888" w14:paraId="56282A72" w14:textId="77777777" w:rsidTr="00AB7888">
        <w:tc>
          <w:tcPr>
            <w:tcW w:w="279" w:type="dxa"/>
          </w:tcPr>
          <w:p w14:paraId="79E9E032" w14:textId="77777777" w:rsidR="00AB7888" w:rsidRDefault="00AB7888"/>
        </w:tc>
        <w:tc>
          <w:tcPr>
            <w:tcW w:w="2545" w:type="dxa"/>
          </w:tcPr>
          <w:p w14:paraId="7BF4F1F7" w14:textId="0F7421EA" w:rsidR="00AB7888" w:rsidRDefault="00AB7888">
            <w:r>
              <w:t>I can perform my tasks efficiently using this tool</w:t>
            </w:r>
          </w:p>
        </w:tc>
        <w:tc>
          <w:tcPr>
            <w:tcW w:w="811" w:type="dxa"/>
          </w:tcPr>
          <w:p w14:paraId="7EF38BE9" w14:textId="77777777" w:rsidR="00AB7888" w:rsidRDefault="00AB7888"/>
        </w:tc>
        <w:tc>
          <w:tcPr>
            <w:tcW w:w="811" w:type="dxa"/>
          </w:tcPr>
          <w:p w14:paraId="604B5B29" w14:textId="77777777" w:rsidR="00AB7888" w:rsidRDefault="00AB7888"/>
        </w:tc>
        <w:tc>
          <w:tcPr>
            <w:tcW w:w="811" w:type="dxa"/>
          </w:tcPr>
          <w:p w14:paraId="45F514ED" w14:textId="77777777" w:rsidR="00AB7888" w:rsidRDefault="00AB7888"/>
        </w:tc>
        <w:tc>
          <w:tcPr>
            <w:tcW w:w="812" w:type="dxa"/>
          </w:tcPr>
          <w:p w14:paraId="6630AA8D" w14:textId="77777777" w:rsidR="00AB7888" w:rsidRDefault="00AB7888"/>
        </w:tc>
        <w:tc>
          <w:tcPr>
            <w:tcW w:w="812" w:type="dxa"/>
          </w:tcPr>
          <w:p w14:paraId="740BD6FC" w14:textId="77777777" w:rsidR="00AB7888" w:rsidRDefault="00AB7888"/>
        </w:tc>
        <w:tc>
          <w:tcPr>
            <w:tcW w:w="812" w:type="dxa"/>
          </w:tcPr>
          <w:p w14:paraId="054373BE" w14:textId="77777777" w:rsidR="00AB7888" w:rsidRDefault="00AB7888"/>
        </w:tc>
        <w:tc>
          <w:tcPr>
            <w:tcW w:w="812" w:type="dxa"/>
          </w:tcPr>
          <w:p w14:paraId="07BBEC9C" w14:textId="77777777" w:rsidR="00AB7888" w:rsidRDefault="00AB7888"/>
        </w:tc>
        <w:tc>
          <w:tcPr>
            <w:tcW w:w="845" w:type="dxa"/>
          </w:tcPr>
          <w:p w14:paraId="4F70D312" w14:textId="77777777" w:rsidR="00AB7888" w:rsidRDefault="00AB7888"/>
        </w:tc>
      </w:tr>
      <w:tr w:rsidR="00AB7888" w14:paraId="2BEF19BE" w14:textId="77777777" w:rsidTr="00AB7888">
        <w:tc>
          <w:tcPr>
            <w:tcW w:w="279" w:type="dxa"/>
          </w:tcPr>
          <w:p w14:paraId="7DCEBEA6" w14:textId="77777777" w:rsidR="00AB7888" w:rsidRDefault="00AB7888"/>
        </w:tc>
        <w:tc>
          <w:tcPr>
            <w:tcW w:w="2545" w:type="dxa"/>
          </w:tcPr>
          <w:p w14:paraId="5DF13440" w14:textId="128008FE" w:rsidR="00AB7888" w:rsidRDefault="00AB7888">
            <w:r>
              <w:t>I can perform my tasks quickly using this tool</w:t>
            </w:r>
          </w:p>
        </w:tc>
        <w:tc>
          <w:tcPr>
            <w:tcW w:w="811" w:type="dxa"/>
          </w:tcPr>
          <w:p w14:paraId="096E571E" w14:textId="77777777" w:rsidR="00AB7888" w:rsidRDefault="00AB7888"/>
        </w:tc>
        <w:tc>
          <w:tcPr>
            <w:tcW w:w="811" w:type="dxa"/>
          </w:tcPr>
          <w:p w14:paraId="6910C189" w14:textId="77777777" w:rsidR="00AB7888" w:rsidRDefault="00AB7888"/>
        </w:tc>
        <w:tc>
          <w:tcPr>
            <w:tcW w:w="811" w:type="dxa"/>
          </w:tcPr>
          <w:p w14:paraId="42DD81FB" w14:textId="77777777" w:rsidR="00AB7888" w:rsidRDefault="00AB7888"/>
        </w:tc>
        <w:tc>
          <w:tcPr>
            <w:tcW w:w="812" w:type="dxa"/>
          </w:tcPr>
          <w:p w14:paraId="46D05286" w14:textId="77777777" w:rsidR="00AB7888" w:rsidRDefault="00AB7888"/>
        </w:tc>
        <w:tc>
          <w:tcPr>
            <w:tcW w:w="812" w:type="dxa"/>
          </w:tcPr>
          <w:p w14:paraId="40FABE70" w14:textId="77777777" w:rsidR="00AB7888" w:rsidRDefault="00AB7888"/>
        </w:tc>
        <w:tc>
          <w:tcPr>
            <w:tcW w:w="812" w:type="dxa"/>
          </w:tcPr>
          <w:p w14:paraId="6E68ADC5" w14:textId="77777777" w:rsidR="00AB7888" w:rsidRDefault="00AB7888"/>
        </w:tc>
        <w:tc>
          <w:tcPr>
            <w:tcW w:w="812" w:type="dxa"/>
          </w:tcPr>
          <w:p w14:paraId="40DF4BAA" w14:textId="77777777" w:rsidR="00AB7888" w:rsidRDefault="00AB7888"/>
        </w:tc>
        <w:tc>
          <w:tcPr>
            <w:tcW w:w="845" w:type="dxa"/>
          </w:tcPr>
          <w:p w14:paraId="51667E37" w14:textId="77777777" w:rsidR="00AB7888" w:rsidRDefault="00AB7888"/>
        </w:tc>
      </w:tr>
      <w:tr w:rsidR="00AB7888" w14:paraId="2885F89D" w14:textId="77777777" w:rsidTr="00AB7888">
        <w:tc>
          <w:tcPr>
            <w:tcW w:w="279" w:type="dxa"/>
          </w:tcPr>
          <w:p w14:paraId="43EF6D36" w14:textId="77777777" w:rsidR="00AB7888" w:rsidRDefault="00AB7888"/>
        </w:tc>
        <w:tc>
          <w:tcPr>
            <w:tcW w:w="2545" w:type="dxa"/>
          </w:tcPr>
          <w:p w14:paraId="0EBB6970" w14:textId="67522250" w:rsidR="00AB7888" w:rsidRDefault="00AB7888">
            <w:r>
              <w:t>I can perform my tasks efficiently using this tool</w:t>
            </w:r>
          </w:p>
        </w:tc>
        <w:tc>
          <w:tcPr>
            <w:tcW w:w="811" w:type="dxa"/>
          </w:tcPr>
          <w:p w14:paraId="46C8B83E" w14:textId="77777777" w:rsidR="00AB7888" w:rsidRDefault="00AB7888"/>
        </w:tc>
        <w:tc>
          <w:tcPr>
            <w:tcW w:w="811" w:type="dxa"/>
          </w:tcPr>
          <w:p w14:paraId="1D50F21A" w14:textId="77777777" w:rsidR="00AB7888" w:rsidRDefault="00AB7888"/>
        </w:tc>
        <w:tc>
          <w:tcPr>
            <w:tcW w:w="811" w:type="dxa"/>
          </w:tcPr>
          <w:p w14:paraId="45647F2D" w14:textId="77777777" w:rsidR="00AB7888" w:rsidRDefault="00AB7888"/>
        </w:tc>
        <w:tc>
          <w:tcPr>
            <w:tcW w:w="812" w:type="dxa"/>
          </w:tcPr>
          <w:p w14:paraId="3B6FAFE0" w14:textId="77777777" w:rsidR="00AB7888" w:rsidRDefault="00AB7888"/>
        </w:tc>
        <w:tc>
          <w:tcPr>
            <w:tcW w:w="812" w:type="dxa"/>
          </w:tcPr>
          <w:p w14:paraId="46BAE5A3" w14:textId="77777777" w:rsidR="00AB7888" w:rsidRDefault="00AB7888"/>
        </w:tc>
        <w:tc>
          <w:tcPr>
            <w:tcW w:w="812" w:type="dxa"/>
          </w:tcPr>
          <w:p w14:paraId="0B088013" w14:textId="77777777" w:rsidR="00AB7888" w:rsidRDefault="00AB7888"/>
        </w:tc>
        <w:tc>
          <w:tcPr>
            <w:tcW w:w="812" w:type="dxa"/>
          </w:tcPr>
          <w:p w14:paraId="602614EB" w14:textId="77777777" w:rsidR="00AB7888" w:rsidRDefault="00AB7888"/>
        </w:tc>
        <w:tc>
          <w:tcPr>
            <w:tcW w:w="845" w:type="dxa"/>
          </w:tcPr>
          <w:p w14:paraId="2FFD682B" w14:textId="77777777" w:rsidR="00AB7888" w:rsidRDefault="00AB7888"/>
        </w:tc>
      </w:tr>
      <w:tr w:rsidR="00AB7888" w14:paraId="1FF89E60" w14:textId="77777777" w:rsidTr="00AB7888">
        <w:tc>
          <w:tcPr>
            <w:tcW w:w="279" w:type="dxa"/>
          </w:tcPr>
          <w:p w14:paraId="7A26857C" w14:textId="77777777" w:rsidR="00AB7888" w:rsidRDefault="00AB7888"/>
        </w:tc>
        <w:tc>
          <w:tcPr>
            <w:tcW w:w="2545" w:type="dxa"/>
          </w:tcPr>
          <w:p w14:paraId="369F58F5" w14:textId="4E6A3557" w:rsidR="00AB7888" w:rsidRDefault="00AB7888">
            <w:r>
              <w:t>I am comfortable using this tool</w:t>
            </w:r>
          </w:p>
        </w:tc>
        <w:tc>
          <w:tcPr>
            <w:tcW w:w="811" w:type="dxa"/>
          </w:tcPr>
          <w:p w14:paraId="1A247224" w14:textId="77777777" w:rsidR="00AB7888" w:rsidRDefault="00AB7888"/>
        </w:tc>
        <w:tc>
          <w:tcPr>
            <w:tcW w:w="811" w:type="dxa"/>
          </w:tcPr>
          <w:p w14:paraId="033B9F55" w14:textId="77777777" w:rsidR="00AB7888" w:rsidRDefault="00AB7888"/>
        </w:tc>
        <w:tc>
          <w:tcPr>
            <w:tcW w:w="811" w:type="dxa"/>
          </w:tcPr>
          <w:p w14:paraId="215C2199" w14:textId="77777777" w:rsidR="00AB7888" w:rsidRDefault="00AB7888"/>
        </w:tc>
        <w:tc>
          <w:tcPr>
            <w:tcW w:w="812" w:type="dxa"/>
          </w:tcPr>
          <w:p w14:paraId="6681BA62" w14:textId="77777777" w:rsidR="00AB7888" w:rsidRDefault="00AB7888"/>
        </w:tc>
        <w:tc>
          <w:tcPr>
            <w:tcW w:w="812" w:type="dxa"/>
          </w:tcPr>
          <w:p w14:paraId="19D81D3E" w14:textId="77777777" w:rsidR="00AB7888" w:rsidRDefault="00AB7888"/>
        </w:tc>
        <w:tc>
          <w:tcPr>
            <w:tcW w:w="812" w:type="dxa"/>
          </w:tcPr>
          <w:p w14:paraId="12E68C9F" w14:textId="77777777" w:rsidR="00AB7888" w:rsidRDefault="00AB7888"/>
        </w:tc>
        <w:tc>
          <w:tcPr>
            <w:tcW w:w="812" w:type="dxa"/>
          </w:tcPr>
          <w:p w14:paraId="31AD72F9" w14:textId="77777777" w:rsidR="00AB7888" w:rsidRDefault="00AB7888"/>
        </w:tc>
        <w:tc>
          <w:tcPr>
            <w:tcW w:w="845" w:type="dxa"/>
          </w:tcPr>
          <w:p w14:paraId="662091AC" w14:textId="77777777" w:rsidR="00AB7888" w:rsidRDefault="00AB7888"/>
        </w:tc>
      </w:tr>
      <w:tr w:rsidR="00AB7888" w14:paraId="5C5424D6" w14:textId="77777777" w:rsidTr="00AB7888">
        <w:tc>
          <w:tcPr>
            <w:tcW w:w="279" w:type="dxa"/>
          </w:tcPr>
          <w:p w14:paraId="6A0E08FD" w14:textId="77777777" w:rsidR="00AB7888" w:rsidRDefault="00AB7888"/>
        </w:tc>
        <w:tc>
          <w:tcPr>
            <w:tcW w:w="2545" w:type="dxa"/>
          </w:tcPr>
          <w:p w14:paraId="377BD21D" w14:textId="5E8FE165" w:rsidR="00AB7888" w:rsidRDefault="00AB7888">
            <w:r>
              <w:t>Learning to use this tool was easy</w:t>
            </w:r>
          </w:p>
        </w:tc>
        <w:tc>
          <w:tcPr>
            <w:tcW w:w="811" w:type="dxa"/>
          </w:tcPr>
          <w:p w14:paraId="24387436" w14:textId="77777777" w:rsidR="00AB7888" w:rsidRDefault="00AB7888"/>
        </w:tc>
        <w:tc>
          <w:tcPr>
            <w:tcW w:w="811" w:type="dxa"/>
          </w:tcPr>
          <w:p w14:paraId="24CEEEA5" w14:textId="77777777" w:rsidR="00AB7888" w:rsidRDefault="00AB7888"/>
        </w:tc>
        <w:tc>
          <w:tcPr>
            <w:tcW w:w="811" w:type="dxa"/>
          </w:tcPr>
          <w:p w14:paraId="31A5FE2B" w14:textId="77777777" w:rsidR="00AB7888" w:rsidRDefault="00AB7888"/>
        </w:tc>
        <w:tc>
          <w:tcPr>
            <w:tcW w:w="812" w:type="dxa"/>
          </w:tcPr>
          <w:p w14:paraId="48148360" w14:textId="77777777" w:rsidR="00AB7888" w:rsidRDefault="00AB7888"/>
        </w:tc>
        <w:tc>
          <w:tcPr>
            <w:tcW w:w="812" w:type="dxa"/>
          </w:tcPr>
          <w:p w14:paraId="5600C5DA" w14:textId="77777777" w:rsidR="00AB7888" w:rsidRDefault="00AB7888"/>
        </w:tc>
        <w:tc>
          <w:tcPr>
            <w:tcW w:w="812" w:type="dxa"/>
          </w:tcPr>
          <w:p w14:paraId="76B31D13" w14:textId="77777777" w:rsidR="00AB7888" w:rsidRDefault="00AB7888"/>
        </w:tc>
        <w:tc>
          <w:tcPr>
            <w:tcW w:w="812" w:type="dxa"/>
          </w:tcPr>
          <w:p w14:paraId="506F5CC9" w14:textId="77777777" w:rsidR="00AB7888" w:rsidRDefault="00AB7888"/>
        </w:tc>
        <w:tc>
          <w:tcPr>
            <w:tcW w:w="845" w:type="dxa"/>
          </w:tcPr>
          <w:p w14:paraId="5B4760A9" w14:textId="77777777" w:rsidR="00AB7888" w:rsidRDefault="00AB7888"/>
        </w:tc>
      </w:tr>
      <w:tr w:rsidR="00AB7888" w14:paraId="6D87CE43" w14:textId="77777777" w:rsidTr="00AB7888">
        <w:tc>
          <w:tcPr>
            <w:tcW w:w="279" w:type="dxa"/>
          </w:tcPr>
          <w:p w14:paraId="11B3D46D" w14:textId="77777777" w:rsidR="00AB7888" w:rsidRDefault="00AB7888"/>
        </w:tc>
        <w:tc>
          <w:tcPr>
            <w:tcW w:w="2545" w:type="dxa"/>
          </w:tcPr>
          <w:p w14:paraId="3AE91850" w14:textId="6124AD50" w:rsidR="00AB7888" w:rsidRDefault="00AB7888">
            <w:r>
              <w:t>I believe I became productive quickly using this tool</w:t>
            </w:r>
          </w:p>
        </w:tc>
        <w:tc>
          <w:tcPr>
            <w:tcW w:w="811" w:type="dxa"/>
          </w:tcPr>
          <w:p w14:paraId="1B56902E" w14:textId="77777777" w:rsidR="00AB7888" w:rsidRDefault="00AB7888"/>
        </w:tc>
        <w:tc>
          <w:tcPr>
            <w:tcW w:w="811" w:type="dxa"/>
          </w:tcPr>
          <w:p w14:paraId="62E5E364" w14:textId="77777777" w:rsidR="00AB7888" w:rsidRDefault="00AB7888"/>
        </w:tc>
        <w:tc>
          <w:tcPr>
            <w:tcW w:w="811" w:type="dxa"/>
          </w:tcPr>
          <w:p w14:paraId="28515363" w14:textId="77777777" w:rsidR="00AB7888" w:rsidRDefault="00AB7888"/>
        </w:tc>
        <w:tc>
          <w:tcPr>
            <w:tcW w:w="812" w:type="dxa"/>
          </w:tcPr>
          <w:p w14:paraId="52F8D18F" w14:textId="77777777" w:rsidR="00AB7888" w:rsidRDefault="00AB7888"/>
        </w:tc>
        <w:tc>
          <w:tcPr>
            <w:tcW w:w="812" w:type="dxa"/>
          </w:tcPr>
          <w:p w14:paraId="2E8C3790" w14:textId="77777777" w:rsidR="00AB7888" w:rsidRDefault="00AB7888"/>
        </w:tc>
        <w:tc>
          <w:tcPr>
            <w:tcW w:w="812" w:type="dxa"/>
          </w:tcPr>
          <w:p w14:paraId="543C5645" w14:textId="77777777" w:rsidR="00AB7888" w:rsidRDefault="00AB7888"/>
        </w:tc>
        <w:tc>
          <w:tcPr>
            <w:tcW w:w="812" w:type="dxa"/>
          </w:tcPr>
          <w:p w14:paraId="29C66F6E" w14:textId="77777777" w:rsidR="00AB7888" w:rsidRDefault="00AB7888"/>
        </w:tc>
        <w:tc>
          <w:tcPr>
            <w:tcW w:w="845" w:type="dxa"/>
          </w:tcPr>
          <w:p w14:paraId="3CADAB0C" w14:textId="77777777" w:rsidR="00AB7888" w:rsidRDefault="00AB7888"/>
        </w:tc>
      </w:tr>
      <w:tr w:rsidR="00AB7888" w14:paraId="09AE398E" w14:textId="77777777" w:rsidTr="00AB7888">
        <w:tc>
          <w:tcPr>
            <w:tcW w:w="279" w:type="dxa"/>
          </w:tcPr>
          <w:p w14:paraId="3A329EA8" w14:textId="77777777" w:rsidR="00AB7888" w:rsidRDefault="00AB7888"/>
        </w:tc>
        <w:tc>
          <w:tcPr>
            <w:tcW w:w="2545" w:type="dxa"/>
          </w:tcPr>
          <w:p w14:paraId="42FD5A4A" w14:textId="44D1AAB8" w:rsidR="00AB7888" w:rsidRDefault="00AB7888">
            <w:r>
              <w:t>I believe this tool is useful in my clinical practice</w:t>
            </w:r>
          </w:p>
        </w:tc>
        <w:tc>
          <w:tcPr>
            <w:tcW w:w="811" w:type="dxa"/>
          </w:tcPr>
          <w:p w14:paraId="0C7D98C3" w14:textId="77777777" w:rsidR="00AB7888" w:rsidRDefault="00AB7888"/>
        </w:tc>
        <w:tc>
          <w:tcPr>
            <w:tcW w:w="811" w:type="dxa"/>
          </w:tcPr>
          <w:p w14:paraId="495A1614" w14:textId="77777777" w:rsidR="00AB7888" w:rsidRDefault="00AB7888"/>
        </w:tc>
        <w:tc>
          <w:tcPr>
            <w:tcW w:w="811" w:type="dxa"/>
          </w:tcPr>
          <w:p w14:paraId="200DE1AC" w14:textId="77777777" w:rsidR="00AB7888" w:rsidRDefault="00AB7888"/>
        </w:tc>
        <w:tc>
          <w:tcPr>
            <w:tcW w:w="812" w:type="dxa"/>
          </w:tcPr>
          <w:p w14:paraId="4F97463F" w14:textId="77777777" w:rsidR="00AB7888" w:rsidRDefault="00AB7888"/>
        </w:tc>
        <w:tc>
          <w:tcPr>
            <w:tcW w:w="812" w:type="dxa"/>
          </w:tcPr>
          <w:p w14:paraId="796EB2A7" w14:textId="77777777" w:rsidR="00AB7888" w:rsidRDefault="00AB7888"/>
        </w:tc>
        <w:tc>
          <w:tcPr>
            <w:tcW w:w="812" w:type="dxa"/>
          </w:tcPr>
          <w:p w14:paraId="26C8B3B8" w14:textId="77777777" w:rsidR="00AB7888" w:rsidRDefault="00AB7888"/>
        </w:tc>
        <w:tc>
          <w:tcPr>
            <w:tcW w:w="812" w:type="dxa"/>
          </w:tcPr>
          <w:p w14:paraId="7CA367D7" w14:textId="77777777" w:rsidR="00AB7888" w:rsidRDefault="00AB7888"/>
        </w:tc>
        <w:tc>
          <w:tcPr>
            <w:tcW w:w="845" w:type="dxa"/>
          </w:tcPr>
          <w:p w14:paraId="23D3A6AE" w14:textId="77777777" w:rsidR="00AB7888" w:rsidRDefault="00AB7888"/>
        </w:tc>
      </w:tr>
      <w:tr w:rsidR="00AB7888" w14:paraId="4923A799" w14:textId="77777777" w:rsidTr="00AB7888">
        <w:tc>
          <w:tcPr>
            <w:tcW w:w="279" w:type="dxa"/>
          </w:tcPr>
          <w:p w14:paraId="77C0B111" w14:textId="77777777" w:rsidR="00AB7888" w:rsidRDefault="00AB7888"/>
        </w:tc>
        <w:tc>
          <w:tcPr>
            <w:tcW w:w="2545" w:type="dxa"/>
          </w:tcPr>
          <w:p w14:paraId="3655DABA" w14:textId="069192F2" w:rsidR="00AB7888" w:rsidRDefault="00AB7888">
            <w:r>
              <w:t>I believe this tool is useful in my epidemiology practice</w:t>
            </w:r>
          </w:p>
        </w:tc>
        <w:tc>
          <w:tcPr>
            <w:tcW w:w="811" w:type="dxa"/>
          </w:tcPr>
          <w:p w14:paraId="16B4EDA9" w14:textId="77777777" w:rsidR="00AB7888" w:rsidRDefault="00AB7888"/>
        </w:tc>
        <w:tc>
          <w:tcPr>
            <w:tcW w:w="811" w:type="dxa"/>
          </w:tcPr>
          <w:p w14:paraId="360E28F0" w14:textId="77777777" w:rsidR="00AB7888" w:rsidRDefault="00AB7888"/>
        </w:tc>
        <w:tc>
          <w:tcPr>
            <w:tcW w:w="811" w:type="dxa"/>
          </w:tcPr>
          <w:p w14:paraId="58455009" w14:textId="77777777" w:rsidR="00AB7888" w:rsidRDefault="00AB7888"/>
        </w:tc>
        <w:tc>
          <w:tcPr>
            <w:tcW w:w="812" w:type="dxa"/>
          </w:tcPr>
          <w:p w14:paraId="761C42BB" w14:textId="77777777" w:rsidR="00AB7888" w:rsidRDefault="00AB7888"/>
        </w:tc>
        <w:tc>
          <w:tcPr>
            <w:tcW w:w="812" w:type="dxa"/>
          </w:tcPr>
          <w:p w14:paraId="3538FB7E" w14:textId="77777777" w:rsidR="00AB7888" w:rsidRDefault="00AB7888"/>
        </w:tc>
        <w:tc>
          <w:tcPr>
            <w:tcW w:w="812" w:type="dxa"/>
          </w:tcPr>
          <w:p w14:paraId="6614D87A" w14:textId="77777777" w:rsidR="00AB7888" w:rsidRDefault="00AB7888"/>
        </w:tc>
        <w:tc>
          <w:tcPr>
            <w:tcW w:w="812" w:type="dxa"/>
          </w:tcPr>
          <w:p w14:paraId="48C1BA01" w14:textId="77777777" w:rsidR="00AB7888" w:rsidRDefault="00AB7888"/>
        </w:tc>
        <w:tc>
          <w:tcPr>
            <w:tcW w:w="845" w:type="dxa"/>
          </w:tcPr>
          <w:p w14:paraId="4B09919A" w14:textId="77777777" w:rsidR="00AB7888" w:rsidRDefault="00AB7888"/>
        </w:tc>
      </w:tr>
      <w:tr w:rsidR="00AB7888" w14:paraId="36EDF8AC" w14:textId="77777777" w:rsidTr="00AB7888">
        <w:tc>
          <w:tcPr>
            <w:tcW w:w="279" w:type="dxa"/>
          </w:tcPr>
          <w:p w14:paraId="4C7E0C64" w14:textId="77777777" w:rsidR="00AB7888" w:rsidRDefault="00AB7888"/>
        </w:tc>
        <w:tc>
          <w:tcPr>
            <w:tcW w:w="2545" w:type="dxa"/>
          </w:tcPr>
          <w:p w14:paraId="1AAE4906" w14:textId="06DD1F80" w:rsidR="00AB7888" w:rsidRDefault="00AB7888">
            <w:r>
              <w:t>I find this tool relevant to the practical reality</w:t>
            </w:r>
          </w:p>
        </w:tc>
        <w:tc>
          <w:tcPr>
            <w:tcW w:w="811" w:type="dxa"/>
          </w:tcPr>
          <w:p w14:paraId="2B3425DA" w14:textId="77777777" w:rsidR="00AB7888" w:rsidRDefault="00AB7888"/>
        </w:tc>
        <w:tc>
          <w:tcPr>
            <w:tcW w:w="811" w:type="dxa"/>
          </w:tcPr>
          <w:p w14:paraId="0A9CD84B" w14:textId="77777777" w:rsidR="00AB7888" w:rsidRDefault="00AB7888"/>
        </w:tc>
        <w:tc>
          <w:tcPr>
            <w:tcW w:w="811" w:type="dxa"/>
          </w:tcPr>
          <w:p w14:paraId="3E225C49" w14:textId="77777777" w:rsidR="00AB7888" w:rsidRDefault="00AB7888"/>
        </w:tc>
        <w:tc>
          <w:tcPr>
            <w:tcW w:w="812" w:type="dxa"/>
          </w:tcPr>
          <w:p w14:paraId="473B2859" w14:textId="77777777" w:rsidR="00AB7888" w:rsidRDefault="00AB7888"/>
        </w:tc>
        <w:tc>
          <w:tcPr>
            <w:tcW w:w="812" w:type="dxa"/>
          </w:tcPr>
          <w:p w14:paraId="4387B147" w14:textId="77777777" w:rsidR="00AB7888" w:rsidRDefault="00AB7888"/>
        </w:tc>
        <w:tc>
          <w:tcPr>
            <w:tcW w:w="812" w:type="dxa"/>
          </w:tcPr>
          <w:p w14:paraId="47A8CD8E" w14:textId="77777777" w:rsidR="00AB7888" w:rsidRDefault="00AB7888"/>
        </w:tc>
        <w:tc>
          <w:tcPr>
            <w:tcW w:w="812" w:type="dxa"/>
          </w:tcPr>
          <w:p w14:paraId="31E2957B" w14:textId="77777777" w:rsidR="00AB7888" w:rsidRDefault="00AB7888"/>
        </w:tc>
        <w:tc>
          <w:tcPr>
            <w:tcW w:w="845" w:type="dxa"/>
          </w:tcPr>
          <w:p w14:paraId="5C8D61CE" w14:textId="77777777" w:rsidR="00AB7888" w:rsidRDefault="00AB7888"/>
        </w:tc>
      </w:tr>
      <w:tr w:rsidR="002F1F77" w14:paraId="7AD983CF" w14:textId="77777777" w:rsidTr="00B3554B">
        <w:tc>
          <w:tcPr>
            <w:tcW w:w="2824" w:type="dxa"/>
            <w:gridSpan w:val="2"/>
          </w:tcPr>
          <w:p w14:paraId="34D4E553" w14:textId="6B52D500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Quality of information</w:t>
            </w:r>
          </w:p>
        </w:tc>
        <w:tc>
          <w:tcPr>
            <w:tcW w:w="811" w:type="dxa"/>
          </w:tcPr>
          <w:p w14:paraId="666E6B8E" w14:textId="63C25EE1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1</w:t>
            </w:r>
          </w:p>
        </w:tc>
        <w:tc>
          <w:tcPr>
            <w:tcW w:w="811" w:type="dxa"/>
          </w:tcPr>
          <w:p w14:paraId="35210E96" w14:textId="32BEBD93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2</w:t>
            </w:r>
          </w:p>
        </w:tc>
        <w:tc>
          <w:tcPr>
            <w:tcW w:w="811" w:type="dxa"/>
          </w:tcPr>
          <w:p w14:paraId="50396ED4" w14:textId="5A7B7017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3</w:t>
            </w:r>
          </w:p>
        </w:tc>
        <w:tc>
          <w:tcPr>
            <w:tcW w:w="812" w:type="dxa"/>
          </w:tcPr>
          <w:p w14:paraId="465D88CB" w14:textId="4C880B54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4</w:t>
            </w:r>
          </w:p>
        </w:tc>
        <w:tc>
          <w:tcPr>
            <w:tcW w:w="812" w:type="dxa"/>
          </w:tcPr>
          <w:p w14:paraId="0D559C0E" w14:textId="1A2781B7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5</w:t>
            </w:r>
          </w:p>
        </w:tc>
        <w:tc>
          <w:tcPr>
            <w:tcW w:w="812" w:type="dxa"/>
          </w:tcPr>
          <w:p w14:paraId="2850836E" w14:textId="78A8080B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6</w:t>
            </w:r>
          </w:p>
        </w:tc>
        <w:tc>
          <w:tcPr>
            <w:tcW w:w="812" w:type="dxa"/>
          </w:tcPr>
          <w:p w14:paraId="33CECB3C" w14:textId="61498189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7</w:t>
            </w:r>
          </w:p>
        </w:tc>
        <w:tc>
          <w:tcPr>
            <w:tcW w:w="845" w:type="dxa"/>
          </w:tcPr>
          <w:p w14:paraId="1F578016" w14:textId="5127B223" w:rsidR="002F1F77" w:rsidRPr="002F1F77" w:rsidRDefault="002F1F77">
            <w:pPr>
              <w:rPr>
                <w:b/>
                <w:bCs/>
              </w:rPr>
            </w:pPr>
            <w:r w:rsidRPr="002F1F77">
              <w:rPr>
                <w:b/>
                <w:bCs/>
              </w:rPr>
              <w:t>NA</w:t>
            </w:r>
          </w:p>
        </w:tc>
      </w:tr>
      <w:tr w:rsidR="00AB7888" w14:paraId="7C16E97D" w14:textId="77777777" w:rsidTr="00AB7888">
        <w:tc>
          <w:tcPr>
            <w:tcW w:w="279" w:type="dxa"/>
          </w:tcPr>
          <w:p w14:paraId="3CDEB2A0" w14:textId="77777777" w:rsidR="00AB7888" w:rsidRDefault="00AB7888"/>
        </w:tc>
        <w:tc>
          <w:tcPr>
            <w:tcW w:w="2545" w:type="dxa"/>
          </w:tcPr>
          <w:p w14:paraId="467782D6" w14:textId="693096AD" w:rsidR="00AB7888" w:rsidRDefault="002F1F77">
            <w:r>
              <w:t>Error messages generated by the system clearly explain how to resolve issues</w:t>
            </w:r>
          </w:p>
        </w:tc>
        <w:tc>
          <w:tcPr>
            <w:tcW w:w="811" w:type="dxa"/>
          </w:tcPr>
          <w:p w14:paraId="71E315FE" w14:textId="77777777" w:rsidR="00AB7888" w:rsidRDefault="00AB7888"/>
        </w:tc>
        <w:tc>
          <w:tcPr>
            <w:tcW w:w="811" w:type="dxa"/>
          </w:tcPr>
          <w:p w14:paraId="2FCFB1B4" w14:textId="77777777" w:rsidR="00AB7888" w:rsidRDefault="00AB7888"/>
        </w:tc>
        <w:tc>
          <w:tcPr>
            <w:tcW w:w="811" w:type="dxa"/>
          </w:tcPr>
          <w:p w14:paraId="4DE106C1" w14:textId="77777777" w:rsidR="00AB7888" w:rsidRDefault="00AB7888"/>
        </w:tc>
        <w:tc>
          <w:tcPr>
            <w:tcW w:w="812" w:type="dxa"/>
          </w:tcPr>
          <w:p w14:paraId="4CCCF513" w14:textId="77777777" w:rsidR="00AB7888" w:rsidRDefault="00AB7888"/>
        </w:tc>
        <w:tc>
          <w:tcPr>
            <w:tcW w:w="812" w:type="dxa"/>
          </w:tcPr>
          <w:p w14:paraId="6DE2C75F" w14:textId="77777777" w:rsidR="00AB7888" w:rsidRDefault="00AB7888"/>
        </w:tc>
        <w:tc>
          <w:tcPr>
            <w:tcW w:w="812" w:type="dxa"/>
          </w:tcPr>
          <w:p w14:paraId="30076FD0" w14:textId="77777777" w:rsidR="00AB7888" w:rsidRDefault="00AB7888"/>
        </w:tc>
        <w:tc>
          <w:tcPr>
            <w:tcW w:w="812" w:type="dxa"/>
          </w:tcPr>
          <w:p w14:paraId="28595269" w14:textId="77777777" w:rsidR="00AB7888" w:rsidRDefault="00AB7888"/>
        </w:tc>
        <w:tc>
          <w:tcPr>
            <w:tcW w:w="845" w:type="dxa"/>
          </w:tcPr>
          <w:p w14:paraId="05BB4371" w14:textId="77777777" w:rsidR="00AB7888" w:rsidRDefault="00AB7888"/>
        </w:tc>
      </w:tr>
      <w:tr w:rsidR="00AB7888" w14:paraId="2F21CCD1" w14:textId="77777777" w:rsidTr="00AB7888">
        <w:tc>
          <w:tcPr>
            <w:tcW w:w="279" w:type="dxa"/>
          </w:tcPr>
          <w:p w14:paraId="69797FC6" w14:textId="77777777" w:rsidR="00AB7888" w:rsidRDefault="00AB7888"/>
        </w:tc>
        <w:tc>
          <w:tcPr>
            <w:tcW w:w="2545" w:type="dxa"/>
          </w:tcPr>
          <w:p w14:paraId="7527B8BA" w14:textId="3CF58D31" w:rsidR="00AB7888" w:rsidRDefault="002F1F77">
            <w:r>
              <w:t>The information (on-screen messages) provided with the tool is clear</w:t>
            </w:r>
          </w:p>
        </w:tc>
        <w:tc>
          <w:tcPr>
            <w:tcW w:w="811" w:type="dxa"/>
          </w:tcPr>
          <w:p w14:paraId="0FE6A3B2" w14:textId="77777777" w:rsidR="00AB7888" w:rsidRDefault="00AB7888"/>
        </w:tc>
        <w:tc>
          <w:tcPr>
            <w:tcW w:w="811" w:type="dxa"/>
          </w:tcPr>
          <w:p w14:paraId="1E229B57" w14:textId="77777777" w:rsidR="00AB7888" w:rsidRDefault="00AB7888"/>
        </w:tc>
        <w:tc>
          <w:tcPr>
            <w:tcW w:w="811" w:type="dxa"/>
          </w:tcPr>
          <w:p w14:paraId="30AE0A82" w14:textId="77777777" w:rsidR="00AB7888" w:rsidRDefault="00AB7888"/>
        </w:tc>
        <w:tc>
          <w:tcPr>
            <w:tcW w:w="812" w:type="dxa"/>
          </w:tcPr>
          <w:p w14:paraId="1FD5F605" w14:textId="77777777" w:rsidR="00AB7888" w:rsidRDefault="00AB7888"/>
        </w:tc>
        <w:tc>
          <w:tcPr>
            <w:tcW w:w="812" w:type="dxa"/>
          </w:tcPr>
          <w:p w14:paraId="6E4BDAA8" w14:textId="77777777" w:rsidR="00AB7888" w:rsidRDefault="00AB7888"/>
        </w:tc>
        <w:tc>
          <w:tcPr>
            <w:tcW w:w="812" w:type="dxa"/>
          </w:tcPr>
          <w:p w14:paraId="6F104BC0" w14:textId="77777777" w:rsidR="00AB7888" w:rsidRDefault="00AB7888"/>
        </w:tc>
        <w:tc>
          <w:tcPr>
            <w:tcW w:w="812" w:type="dxa"/>
          </w:tcPr>
          <w:p w14:paraId="5F36F42B" w14:textId="77777777" w:rsidR="00AB7888" w:rsidRDefault="00AB7888"/>
        </w:tc>
        <w:tc>
          <w:tcPr>
            <w:tcW w:w="845" w:type="dxa"/>
          </w:tcPr>
          <w:p w14:paraId="5A41F35B" w14:textId="77777777" w:rsidR="00AB7888" w:rsidRDefault="00AB7888"/>
        </w:tc>
      </w:tr>
      <w:tr w:rsidR="00AB7888" w14:paraId="0812A852" w14:textId="77777777" w:rsidTr="00AB7888">
        <w:tc>
          <w:tcPr>
            <w:tcW w:w="279" w:type="dxa"/>
          </w:tcPr>
          <w:p w14:paraId="6974450B" w14:textId="77777777" w:rsidR="00AB7888" w:rsidRDefault="00AB7888"/>
        </w:tc>
        <w:tc>
          <w:tcPr>
            <w:tcW w:w="2545" w:type="dxa"/>
          </w:tcPr>
          <w:p w14:paraId="2C89ABD0" w14:textId="6F46AF13" w:rsidR="00AB7888" w:rsidRDefault="00DF48E5">
            <w:r>
              <w:t>The information provided with the tool is easy to understand</w:t>
            </w:r>
          </w:p>
        </w:tc>
        <w:tc>
          <w:tcPr>
            <w:tcW w:w="811" w:type="dxa"/>
          </w:tcPr>
          <w:p w14:paraId="389104DC" w14:textId="77777777" w:rsidR="00AB7888" w:rsidRDefault="00AB7888"/>
        </w:tc>
        <w:tc>
          <w:tcPr>
            <w:tcW w:w="811" w:type="dxa"/>
          </w:tcPr>
          <w:p w14:paraId="2E742B8A" w14:textId="77777777" w:rsidR="00AB7888" w:rsidRDefault="00AB7888"/>
        </w:tc>
        <w:tc>
          <w:tcPr>
            <w:tcW w:w="811" w:type="dxa"/>
          </w:tcPr>
          <w:p w14:paraId="39B708C7" w14:textId="77777777" w:rsidR="00AB7888" w:rsidRDefault="00AB7888"/>
        </w:tc>
        <w:tc>
          <w:tcPr>
            <w:tcW w:w="812" w:type="dxa"/>
          </w:tcPr>
          <w:p w14:paraId="3DD8843F" w14:textId="77777777" w:rsidR="00AB7888" w:rsidRDefault="00AB7888"/>
        </w:tc>
        <w:tc>
          <w:tcPr>
            <w:tcW w:w="812" w:type="dxa"/>
          </w:tcPr>
          <w:p w14:paraId="36564971" w14:textId="77777777" w:rsidR="00AB7888" w:rsidRDefault="00AB7888"/>
        </w:tc>
        <w:tc>
          <w:tcPr>
            <w:tcW w:w="812" w:type="dxa"/>
          </w:tcPr>
          <w:p w14:paraId="274C44C0" w14:textId="77777777" w:rsidR="00AB7888" w:rsidRDefault="00AB7888"/>
        </w:tc>
        <w:tc>
          <w:tcPr>
            <w:tcW w:w="812" w:type="dxa"/>
          </w:tcPr>
          <w:p w14:paraId="33F64547" w14:textId="77777777" w:rsidR="00AB7888" w:rsidRDefault="00AB7888"/>
        </w:tc>
        <w:tc>
          <w:tcPr>
            <w:tcW w:w="845" w:type="dxa"/>
          </w:tcPr>
          <w:p w14:paraId="09CC923B" w14:textId="77777777" w:rsidR="00AB7888" w:rsidRDefault="00AB7888"/>
        </w:tc>
      </w:tr>
      <w:tr w:rsidR="00AB7888" w14:paraId="5CC650B8" w14:textId="77777777" w:rsidTr="00AB7888">
        <w:tc>
          <w:tcPr>
            <w:tcW w:w="279" w:type="dxa"/>
          </w:tcPr>
          <w:p w14:paraId="0C468BB4" w14:textId="77777777" w:rsidR="00AB7888" w:rsidRDefault="00AB7888"/>
        </w:tc>
        <w:tc>
          <w:tcPr>
            <w:tcW w:w="2545" w:type="dxa"/>
          </w:tcPr>
          <w:p w14:paraId="096A311D" w14:textId="6DE0F43E" w:rsidR="00AB7888" w:rsidRDefault="00DF48E5">
            <w:r>
              <w:t>The information is effective in helping me perform my tasks</w:t>
            </w:r>
          </w:p>
        </w:tc>
        <w:tc>
          <w:tcPr>
            <w:tcW w:w="811" w:type="dxa"/>
          </w:tcPr>
          <w:p w14:paraId="49EAEC44" w14:textId="77777777" w:rsidR="00AB7888" w:rsidRDefault="00AB7888"/>
        </w:tc>
        <w:tc>
          <w:tcPr>
            <w:tcW w:w="811" w:type="dxa"/>
          </w:tcPr>
          <w:p w14:paraId="5476D886" w14:textId="77777777" w:rsidR="00AB7888" w:rsidRDefault="00AB7888"/>
        </w:tc>
        <w:tc>
          <w:tcPr>
            <w:tcW w:w="811" w:type="dxa"/>
          </w:tcPr>
          <w:p w14:paraId="6E5D7521" w14:textId="77777777" w:rsidR="00AB7888" w:rsidRDefault="00AB7888"/>
        </w:tc>
        <w:tc>
          <w:tcPr>
            <w:tcW w:w="812" w:type="dxa"/>
          </w:tcPr>
          <w:p w14:paraId="126354C6" w14:textId="77777777" w:rsidR="00AB7888" w:rsidRDefault="00AB7888"/>
        </w:tc>
        <w:tc>
          <w:tcPr>
            <w:tcW w:w="812" w:type="dxa"/>
          </w:tcPr>
          <w:p w14:paraId="07B7E50F" w14:textId="77777777" w:rsidR="00AB7888" w:rsidRDefault="00AB7888"/>
        </w:tc>
        <w:tc>
          <w:tcPr>
            <w:tcW w:w="812" w:type="dxa"/>
          </w:tcPr>
          <w:p w14:paraId="34DB1B9C" w14:textId="77777777" w:rsidR="00AB7888" w:rsidRDefault="00AB7888"/>
        </w:tc>
        <w:tc>
          <w:tcPr>
            <w:tcW w:w="812" w:type="dxa"/>
          </w:tcPr>
          <w:p w14:paraId="54BEFB20" w14:textId="77777777" w:rsidR="00AB7888" w:rsidRDefault="00AB7888"/>
        </w:tc>
        <w:tc>
          <w:tcPr>
            <w:tcW w:w="845" w:type="dxa"/>
          </w:tcPr>
          <w:p w14:paraId="3DB4D118" w14:textId="77777777" w:rsidR="00AB7888" w:rsidRDefault="00AB7888"/>
        </w:tc>
      </w:tr>
      <w:tr w:rsidR="00DF48E5" w14:paraId="39DF0C00" w14:textId="77777777" w:rsidTr="00C11924">
        <w:tc>
          <w:tcPr>
            <w:tcW w:w="2824" w:type="dxa"/>
            <w:gridSpan w:val="2"/>
          </w:tcPr>
          <w:p w14:paraId="1D2490E7" w14:textId="43DB708D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Ergonomics</w:t>
            </w:r>
          </w:p>
        </w:tc>
        <w:tc>
          <w:tcPr>
            <w:tcW w:w="811" w:type="dxa"/>
          </w:tcPr>
          <w:p w14:paraId="1ED79F86" w14:textId="5479A331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1</w:t>
            </w:r>
          </w:p>
        </w:tc>
        <w:tc>
          <w:tcPr>
            <w:tcW w:w="811" w:type="dxa"/>
          </w:tcPr>
          <w:p w14:paraId="510F9498" w14:textId="4D44B1CF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2</w:t>
            </w:r>
          </w:p>
        </w:tc>
        <w:tc>
          <w:tcPr>
            <w:tcW w:w="811" w:type="dxa"/>
          </w:tcPr>
          <w:p w14:paraId="5DC47EE8" w14:textId="5F663F71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3</w:t>
            </w:r>
          </w:p>
        </w:tc>
        <w:tc>
          <w:tcPr>
            <w:tcW w:w="812" w:type="dxa"/>
          </w:tcPr>
          <w:p w14:paraId="56457581" w14:textId="709CCBCE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4</w:t>
            </w:r>
          </w:p>
        </w:tc>
        <w:tc>
          <w:tcPr>
            <w:tcW w:w="812" w:type="dxa"/>
          </w:tcPr>
          <w:p w14:paraId="41B9ACEE" w14:textId="4A43A468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5</w:t>
            </w:r>
          </w:p>
        </w:tc>
        <w:tc>
          <w:tcPr>
            <w:tcW w:w="812" w:type="dxa"/>
          </w:tcPr>
          <w:p w14:paraId="0B2C02DA" w14:textId="20070C50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6</w:t>
            </w:r>
          </w:p>
        </w:tc>
        <w:tc>
          <w:tcPr>
            <w:tcW w:w="812" w:type="dxa"/>
          </w:tcPr>
          <w:p w14:paraId="32761740" w14:textId="49702D6E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7</w:t>
            </w:r>
          </w:p>
        </w:tc>
        <w:tc>
          <w:tcPr>
            <w:tcW w:w="845" w:type="dxa"/>
          </w:tcPr>
          <w:p w14:paraId="7766B29C" w14:textId="5FC5DD3A" w:rsidR="00DF48E5" w:rsidRPr="00DF48E5" w:rsidRDefault="00DF48E5">
            <w:pPr>
              <w:rPr>
                <w:b/>
                <w:bCs/>
              </w:rPr>
            </w:pPr>
            <w:r w:rsidRPr="00DF48E5">
              <w:rPr>
                <w:b/>
                <w:bCs/>
              </w:rPr>
              <w:t>NA</w:t>
            </w:r>
          </w:p>
        </w:tc>
      </w:tr>
      <w:tr w:rsidR="00AB7888" w14:paraId="1353AC19" w14:textId="77777777" w:rsidTr="00AB7888">
        <w:tc>
          <w:tcPr>
            <w:tcW w:w="279" w:type="dxa"/>
          </w:tcPr>
          <w:p w14:paraId="5C35D7FD" w14:textId="77777777" w:rsidR="00AB7888" w:rsidRDefault="00AB7888"/>
        </w:tc>
        <w:tc>
          <w:tcPr>
            <w:tcW w:w="2545" w:type="dxa"/>
          </w:tcPr>
          <w:p w14:paraId="18ABF05C" w14:textId="6211CF91" w:rsidR="00AB7888" w:rsidRDefault="003B0AE1">
            <w:r>
              <w:t>When I make a mistake using the tool, I can rectify them easily and quickly</w:t>
            </w:r>
          </w:p>
        </w:tc>
        <w:tc>
          <w:tcPr>
            <w:tcW w:w="811" w:type="dxa"/>
          </w:tcPr>
          <w:p w14:paraId="1730BF08" w14:textId="77777777" w:rsidR="00AB7888" w:rsidRDefault="00AB7888"/>
        </w:tc>
        <w:tc>
          <w:tcPr>
            <w:tcW w:w="811" w:type="dxa"/>
          </w:tcPr>
          <w:p w14:paraId="441D65EE" w14:textId="77777777" w:rsidR="00AB7888" w:rsidRDefault="00AB7888"/>
        </w:tc>
        <w:tc>
          <w:tcPr>
            <w:tcW w:w="811" w:type="dxa"/>
          </w:tcPr>
          <w:p w14:paraId="36DC3500" w14:textId="77777777" w:rsidR="00AB7888" w:rsidRDefault="00AB7888"/>
        </w:tc>
        <w:tc>
          <w:tcPr>
            <w:tcW w:w="812" w:type="dxa"/>
          </w:tcPr>
          <w:p w14:paraId="38EA1D2A" w14:textId="77777777" w:rsidR="00AB7888" w:rsidRDefault="00AB7888"/>
        </w:tc>
        <w:tc>
          <w:tcPr>
            <w:tcW w:w="812" w:type="dxa"/>
          </w:tcPr>
          <w:p w14:paraId="086D97C6" w14:textId="77777777" w:rsidR="00AB7888" w:rsidRDefault="00AB7888"/>
        </w:tc>
        <w:tc>
          <w:tcPr>
            <w:tcW w:w="812" w:type="dxa"/>
          </w:tcPr>
          <w:p w14:paraId="6F642D4A" w14:textId="77777777" w:rsidR="00AB7888" w:rsidRDefault="00AB7888"/>
        </w:tc>
        <w:tc>
          <w:tcPr>
            <w:tcW w:w="812" w:type="dxa"/>
          </w:tcPr>
          <w:p w14:paraId="712A7015" w14:textId="77777777" w:rsidR="00AB7888" w:rsidRDefault="00AB7888"/>
        </w:tc>
        <w:tc>
          <w:tcPr>
            <w:tcW w:w="845" w:type="dxa"/>
          </w:tcPr>
          <w:p w14:paraId="041ACDBE" w14:textId="77777777" w:rsidR="00AB7888" w:rsidRDefault="00AB7888"/>
        </w:tc>
      </w:tr>
      <w:tr w:rsidR="00AB7888" w14:paraId="0681DD6E" w14:textId="77777777" w:rsidTr="00AB7888">
        <w:tc>
          <w:tcPr>
            <w:tcW w:w="279" w:type="dxa"/>
          </w:tcPr>
          <w:p w14:paraId="1ACC85C0" w14:textId="77777777" w:rsidR="00AB7888" w:rsidRDefault="00AB7888"/>
        </w:tc>
        <w:tc>
          <w:tcPr>
            <w:tcW w:w="2545" w:type="dxa"/>
          </w:tcPr>
          <w:p w14:paraId="3333DC6F" w14:textId="73A9F3BC" w:rsidR="00AB7888" w:rsidRDefault="003B0AE1">
            <w:r>
              <w:t>The organization of information on the tool’s screens is clear</w:t>
            </w:r>
          </w:p>
        </w:tc>
        <w:tc>
          <w:tcPr>
            <w:tcW w:w="811" w:type="dxa"/>
          </w:tcPr>
          <w:p w14:paraId="679C6550" w14:textId="77777777" w:rsidR="00AB7888" w:rsidRDefault="00AB7888"/>
        </w:tc>
        <w:tc>
          <w:tcPr>
            <w:tcW w:w="811" w:type="dxa"/>
          </w:tcPr>
          <w:p w14:paraId="75E7A9D7" w14:textId="77777777" w:rsidR="00AB7888" w:rsidRDefault="00AB7888"/>
        </w:tc>
        <w:tc>
          <w:tcPr>
            <w:tcW w:w="811" w:type="dxa"/>
          </w:tcPr>
          <w:p w14:paraId="536BA001" w14:textId="77777777" w:rsidR="00AB7888" w:rsidRDefault="00AB7888"/>
        </w:tc>
        <w:tc>
          <w:tcPr>
            <w:tcW w:w="812" w:type="dxa"/>
          </w:tcPr>
          <w:p w14:paraId="62E62CCA" w14:textId="77777777" w:rsidR="00AB7888" w:rsidRDefault="00AB7888"/>
        </w:tc>
        <w:tc>
          <w:tcPr>
            <w:tcW w:w="812" w:type="dxa"/>
          </w:tcPr>
          <w:p w14:paraId="335126D6" w14:textId="77777777" w:rsidR="00AB7888" w:rsidRDefault="00AB7888"/>
        </w:tc>
        <w:tc>
          <w:tcPr>
            <w:tcW w:w="812" w:type="dxa"/>
          </w:tcPr>
          <w:p w14:paraId="4B4BB755" w14:textId="77777777" w:rsidR="00AB7888" w:rsidRDefault="00AB7888"/>
        </w:tc>
        <w:tc>
          <w:tcPr>
            <w:tcW w:w="812" w:type="dxa"/>
          </w:tcPr>
          <w:p w14:paraId="32C51EAF" w14:textId="77777777" w:rsidR="00AB7888" w:rsidRDefault="00AB7888"/>
        </w:tc>
        <w:tc>
          <w:tcPr>
            <w:tcW w:w="845" w:type="dxa"/>
          </w:tcPr>
          <w:p w14:paraId="4F36DB24" w14:textId="77777777" w:rsidR="00AB7888" w:rsidRDefault="00AB7888"/>
        </w:tc>
      </w:tr>
      <w:tr w:rsidR="00AB7888" w14:paraId="0852BD39" w14:textId="77777777" w:rsidTr="00AB7888">
        <w:tc>
          <w:tcPr>
            <w:tcW w:w="279" w:type="dxa"/>
          </w:tcPr>
          <w:p w14:paraId="324CADB8" w14:textId="77777777" w:rsidR="00AB7888" w:rsidRDefault="00AB7888"/>
        </w:tc>
        <w:tc>
          <w:tcPr>
            <w:tcW w:w="2545" w:type="dxa"/>
          </w:tcPr>
          <w:p w14:paraId="42B12DEE" w14:textId="182BF46F" w:rsidR="00AB7888" w:rsidRDefault="003D6DDD">
            <w:r>
              <w:t>I need assistance in using this tool</w:t>
            </w:r>
          </w:p>
        </w:tc>
        <w:tc>
          <w:tcPr>
            <w:tcW w:w="811" w:type="dxa"/>
          </w:tcPr>
          <w:p w14:paraId="223BE53F" w14:textId="77777777" w:rsidR="00AB7888" w:rsidRDefault="00AB7888"/>
        </w:tc>
        <w:tc>
          <w:tcPr>
            <w:tcW w:w="811" w:type="dxa"/>
          </w:tcPr>
          <w:p w14:paraId="6ED656EF" w14:textId="77777777" w:rsidR="00AB7888" w:rsidRDefault="00AB7888"/>
        </w:tc>
        <w:tc>
          <w:tcPr>
            <w:tcW w:w="811" w:type="dxa"/>
          </w:tcPr>
          <w:p w14:paraId="2FD1FFBE" w14:textId="77777777" w:rsidR="00AB7888" w:rsidRDefault="00AB7888"/>
        </w:tc>
        <w:tc>
          <w:tcPr>
            <w:tcW w:w="812" w:type="dxa"/>
          </w:tcPr>
          <w:p w14:paraId="264CEBAD" w14:textId="77777777" w:rsidR="00AB7888" w:rsidRDefault="00AB7888"/>
        </w:tc>
        <w:tc>
          <w:tcPr>
            <w:tcW w:w="812" w:type="dxa"/>
          </w:tcPr>
          <w:p w14:paraId="6FFA028B" w14:textId="77777777" w:rsidR="00AB7888" w:rsidRDefault="00AB7888"/>
        </w:tc>
        <w:tc>
          <w:tcPr>
            <w:tcW w:w="812" w:type="dxa"/>
          </w:tcPr>
          <w:p w14:paraId="65407F43" w14:textId="77777777" w:rsidR="00AB7888" w:rsidRDefault="00AB7888"/>
        </w:tc>
        <w:tc>
          <w:tcPr>
            <w:tcW w:w="812" w:type="dxa"/>
          </w:tcPr>
          <w:p w14:paraId="765F156A" w14:textId="77777777" w:rsidR="00AB7888" w:rsidRDefault="00AB7888"/>
        </w:tc>
        <w:tc>
          <w:tcPr>
            <w:tcW w:w="845" w:type="dxa"/>
          </w:tcPr>
          <w:p w14:paraId="38C568D0" w14:textId="77777777" w:rsidR="00AB7888" w:rsidRDefault="00AB7888"/>
        </w:tc>
      </w:tr>
      <w:tr w:rsidR="00AB7888" w14:paraId="3E6E8D9A" w14:textId="77777777" w:rsidTr="00AB7888">
        <w:tc>
          <w:tcPr>
            <w:tcW w:w="279" w:type="dxa"/>
          </w:tcPr>
          <w:p w14:paraId="26413CA3" w14:textId="77777777" w:rsidR="00AB7888" w:rsidRDefault="00AB7888"/>
        </w:tc>
        <w:tc>
          <w:tcPr>
            <w:tcW w:w="2545" w:type="dxa"/>
          </w:tcPr>
          <w:p w14:paraId="2FBFF9A8" w14:textId="6AF676FD" w:rsidR="00AB7888" w:rsidRDefault="00531337">
            <w:r>
              <w:t>I believe training is necessary to make the best use of this tool</w:t>
            </w:r>
          </w:p>
        </w:tc>
        <w:tc>
          <w:tcPr>
            <w:tcW w:w="811" w:type="dxa"/>
          </w:tcPr>
          <w:p w14:paraId="72D95D99" w14:textId="77777777" w:rsidR="00AB7888" w:rsidRDefault="00AB7888"/>
        </w:tc>
        <w:tc>
          <w:tcPr>
            <w:tcW w:w="811" w:type="dxa"/>
          </w:tcPr>
          <w:p w14:paraId="17E89FEF" w14:textId="77777777" w:rsidR="00AB7888" w:rsidRDefault="00AB7888"/>
        </w:tc>
        <w:tc>
          <w:tcPr>
            <w:tcW w:w="811" w:type="dxa"/>
          </w:tcPr>
          <w:p w14:paraId="524C5649" w14:textId="77777777" w:rsidR="00AB7888" w:rsidRDefault="00AB7888"/>
        </w:tc>
        <w:tc>
          <w:tcPr>
            <w:tcW w:w="812" w:type="dxa"/>
          </w:tcPr>
          <w:p w14:paraId="55970CC7" w14:textId="77777777" w:rsidR="00AB7888" w:rsidRDefault="00AB7888"/>
        </w:tc>
        <w:tc>
          <w:tcPr>
            <w:tcW w:w="812" w:type="dxa"/>
          </w:tcPr>
          <w:p w14:paraId="1ED21B77" w14:textId="77777777" w:rsidR="00AB7888" w:rsidRDefault="00AB7888"/>
        </w:tc>
        <w:tc>
          <w:tcPr>
            <w:tcW w:w="812" w:type="dxa"/>
          </w:tcPr>
          <w:p w14:paraId="7D7470A7" w14:textId="77777777" w:rsidR="00AB7888" w:rsidRDefault="00AB7888"/>
        </w:tc>
        <w:tc>
          <w:tcPr>
            <w:tcW w:w="812" w:type="dxa"/>
          </w:tcPr>
          <w:p w14:paraId="7712C15B" w14:textId="77777777" w:rsidR="00AB7888" w:rsidRDefault="00AB7888"/>
        </w:tc>
        <w:tc>
          <w:tcPr>
            <w:tcW w:w="845" w:type="dxa"/>
          </w:tcPr>
          <w:p w14:paraId="2590C8A8" w14:textId="77777777" w:rsidR="00AB7888" w:rsidRDefault="00AB7888"/>
        </w:tc>
      </w:tr>
      <w:tr w:rsidR="00AB7888" w14:paraId="7ACC465B" w14:textId="77777777" w:rsidTr="00AB7888">
        <w:tc>
          <w:tcPr>
            <w:tcW w:w="279" w:type="dxa"/>
          </w:tcPr>
          <w:p w14:paraId="09714DC6" w14:textId="77777777" w:rsidR="00AB7888" w:rsidRDefault="00AB7888"/>
        </w:tc>
        <w:tc>
          <w:tcPr>
            <w:tcW w:w="2545" w:type="dxa"/>
          </w:tcPr>
          <w:p w14:paraId="5AC14AFE" w14:textId="34A17D01" w:rsidR="00AB7888" w:rsidRDefault="00531337">
            <w:r>
              <w:t>It’s easy to find the information I need</w:t>
            </w:r>
          </w:p>
        </w:tc>
        <w:tc>
          <w:tcPr>
            <w:tcW w:w="811" w:type="dxa"/>
          </w:tcPr>
          <w:p w14:paraId="4466D69A" w14:textId="77777777" w:rsidR="00AB7888" w:rsidRDefault="00AB7888"/>
        </w:tc>
        <w:tc>
          <w:tcPr>
            <w:tcW w:w="811" w:type="dxa"/>
          </w:tcPr>
          <w:p w14:paraId="3843B41A" w14:textId="77777777" w:rsidR="00AB7888" w:rsidRDefault="00AB7888"/>
        </w:tc>
        <w:tc>
          <w:tcPr>
            <w:tcW w:w="811" w:type="dxa"/>
          </w:tcPr>
          <w:p w14:paraId="18612157" w14:textId="77777777" w:rsidR="00AB7888" w:rsidRDefault="00AB7888"/>
        </w:tc>
        <w:tc>
          <w:tcPr>
            <w:tcW w:w="812" w:type="dxa"/>
          </w:tcPr>
          <w:p w14:paraId="6148BC8D" w14:textId="77777777" w:rsidR="00AB7888" w:rsidRDefault="00AB7888"/>
        </w:tc>
        <w:tc>
          <w:tcPr>
            <w:tcW w:w="812" w:type="dxa"/>
          </w:tcPr>
          <w:p w14:paraId="3E766509" w14:textId="77777777" w:rsidR="00AB7888" w:rsidRDefault="00AB7888"/>
        </w:tc>
        <w:tc>
          <w:tcPr>
            <w:tcW w:w="812" w:type="dxa"/>
          </w:tcPr>
          <w:p w14:paraId="5F0ECEC1" w14:textId="77777777" w:rsidR="00AB7888" w:rsidRDefault="00AB7888"/>
        </w:tc>
        <w:tc>
          <w:tcPr>
            <w:tcW w:w="812" w:type="dxa"/>
          </w:tcPr>
          <w:p w14:paraId="561E9CB3" w14:textId="77777777" w:rsidR="00AB7888" w:rsidRDefault="00AB7888"/>
        </w:tc>
        <w:tc>
          <w:tcPr>
            <w:tcW w:w="845" w:type="dxa"/>
          </w:tcPr>
          <w:p w14:paraId="6F6E7004" w14:textId="77777777" w:rsidR="00AB7888" w:rsidRDefault="00AB7888"/>
        </w:tc>
      </w:tr>
      <w:tr w:rsidR="00A82FB1" w14:paraId="1CDBB2DF" w14:textId="77777777" w:rsidTr="0005565C">
        <w:tc>
          <w:tcPr>
            <w:tcW w:w="2824" w:type="dxa"/>
            <w:gridSpan w:val="2"/>
          </w:tcPr>
          <w:p w14:paraId="4B884F2F" w14:textId="3D6338EC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Interface quality</w:t>
            </w:r>
          </w:p>
        </w:tc>
        <w:tc>
          <w:tcPr>
            <w:tcW w:w="811" w:type="dxa"/>
          </w:tcPr>
          <w:p w14:paraId="4752A2ED" w14:textId="228B7C18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1</w:t>
            </w:r>
          </w:p>
        </w:tc>
        <w:tc>
          <w:tcPr>
            <w:tcW w:w="811" w:type="dxa"/>
          </w:tcPr>
          <w:p w14:paraId="48414AAB" w14:textId="5C246DB3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2</w:t>
            </w:r>
          </w:p>
        </w:tc>
        <w:tc>
          <w:tcPr>
            <w:tcW w:w="811" w:type="dxa"/>
          </w:tcPr>
          <w:p w14:paraId="0BDA6388" w14:textId="7C9142B7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3</w:t>
            </w:r>
          </w:p>
        </w:tc>
        <w:tc>
          <w:tcPr>
            <w:tcW w:w="812" w:type="dxa"/>
          </w:tcPr>
          <w:p w14:paraId="542910FA" w14:textId="6BB96CC0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4</w:t>
            </w:r>
          </w:p>
        </w:tc>
        <w:tc>
          <w:tcPr>
            <w:tcW w:w="812" w:type="dxa"/>
          </w:tcPr>
          <w:p w14:paraId="467D25FB" w14:textId="438DEEC5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5</w:t>
            </w:r>
          </w:p>
        </w:tc>
        <w:tc>
          <w:tcPr>
            <w:tcW w:w="812" w:type="dxa"/>
          </w:tcPr>
          <w:p w14:paraId="4A26DBE2" w14:textId="370DE07F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6</w:t>
            </w:r>
          </w:p>
        </w:tc>
        <w:tc>
          <w:tcPr>
            <w:tcW w:w="812" w:type="dxa"/>
          </w:tcPr>
          <w:p w14:paraId="4FCE54CD" w14:textId="2A6A3551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7</w:t>
            </w:r>
          </w:p>
        </w:tc>
        <w:tc>
          <w:tcPr>
            <w:tcW w:w="845" w:type="dxa"/>
          </w:tcPr>
          <w:p w14:paraId="3998254C" w14:textId="650204A4" w:rsidR="00A82FB1" w:rsidRPr="00A82FB1" w:rsidRDefault="00A82FB1">
            <w:pPr>
              <w:rPr>
                <w:b/>
                <w:bCs/>
              </w:rPr>
            </w:pPr>
            <w:r w:rsidRPr="00A82FB1">
              <w:rPr>
                <w:b/>
                <w:bCs/>
              </w:rPr>
              <w:t>NA</w:t>
            </w:r>
          </w:p>
        </w:tc>
      </w:tr>
      <w:tr w:rsidR="00AB7888" w14:paraId="085BB492" w14:textId="77777777" w:rsidTr="00AB7888">
        <w:tc>
          <w:tcPr>
            <w:tcW w:w="279" w:type="dxa"/>
          </w:tcPr>
          <w:p w14:paraId="28BFEFB1" w14:textId="77777777" w:rsidR="00AB7888" w:rsidRDefault="00AB7888"/>
        </w:tc>
        <w:tc>
          <w:tcPr>
            <w:tcW w:w="2545" w:type="dxa"/>
          </w:tcPr>
          <w:p w14:paraId="665B19D0" w14:textId="1807EB91" w:rsidR="00AB7888" w:rsidRDefault="00FC18AA">
            <w:r>
              <w:t xml:space="preserve">The tool’s interface is pleasant </w:t>
            </w:r>
          </w:p>
        </w:tc>
        <w:tc>
          <w:tcPr>
            <w:tcW w:w="811" w:type="dxa"/>
          </w:tcPr>
          <w:p w14:paraId="4FFA2976" w14:textId="77777777" w:rsidR="00AB7888" w:rsidRDefault="00AB7888"/>
        </w:tc>
        <w:tc>
          <w:tcPr>
            <w:tcW w:w="811" w:type="dxa"/>
          </w:tcPr>
          <w:p w14:paraId="4B157918" w14:textId="77777777" w:rsidR="00AB7888" w:rsidRDefault="00AB7888"/>
        </w:tc>
        <w:tc>
          <w:tcPr>
            <w:tcW w:w="811" w:type="dxa"/>
          </w:tcPr>
          <w:p w14:paraId="11D376C5" w14:textId="77777777" w:rsidR="00AB7888" w:rsidRDefault="00AB7888"/>
        </w:tc>
        <w:tc>
          <w:tcPr>
            <w:tcW w:w="812" w:type="dxa"/>
          </w:tcPr>
          <w:p w14:paraId="7880305D" w14:textId="77777777" w:rsidR="00AB7888" w:rsidRDefault="00AB7888"/>
        </w:tc>
        <w:tc>
          <w:tcPr>
            <w:tcW w:w="812" w:type="dxa"/>
          </w:tcPr>
          <w:p w14:paraId="68CC66F4" w14:textId="77777777" w:rsidR="00AB7888" w:rsidRDefault="00AB7888"/>
        </w:tc>
        <w:tc>
          <w:tcPr>
            <w:tcW w:w="812" w:type="dxa"/>
          </w:tcPr>
          <w:p w14:paraId="0496928F" w14:textId="77777777" w:rsidR="00AB7888" w:rsidRDefault="00AB7888"/>
        </w:tc>
        <w:tc>
          <w:tcPr>
            <w:tcW w:w="812" w:type="dxa"/>
          </w:tcPr>
          <w:p w14:paraId="1F812B5A" w14:textId="77777777" w:rsidR="00AB7888" w:rsidRDefault="00AB7888"/>
        </w:tc>
        <w:tc>
          <w:tcPr>
            <w:tcW w:w="845" w:type="dxa"/>
          </w:tcPr>
          <w:p w14:paraId="3968E666" w14:textId="77777777" w:rsidR="00AB7888" w:rsidRDefault="00AB7888"/>
        </w:tc>
      </w:tr>
      <w:tr w:rsidR="00AB7888" w14:paraId="36B96391" w14:textId="77777777" w:rsidTr="00AB7888">
        <w:tc>
          <w:tcPr>
            <w:tcW w:w="279" w:type="dxa"/>
          </w:tcPr>
          <w:p w14:paraId="51D8B1E6" w14:textId="77777777" w:rsidR="00AB7888" w:rsidRDefault="00AB7888"/>
        </w:tc>
        <w:tc>
          <w:tcPr>
            <w:tcW w:w="2545" w:type="dxa"/>
          </w:tcPr>
          <w:p w14:paraId="012D9302" w14:textId="27744D31" w:rsidR="00AB7888" w:rsidRDefault="00FC18AA">
            <w:r>
              <w:t>I enjoy using the tool’s interface</w:t>
            </w:r>
          </w:p>
        </w:tc>
        <w:tc>
          <w:tcPr>
            <w:tcW w:w="811" w:type="dxa"/>
          </w:tcPr>
          <w:p w14:paraId="4C6D6E05" w14:textId="77777777" w:rsidR="00AB7888" w:rsidRDefault="00AB7888"/>
        </w:tc>
        <w:tc>
          <w:tcPr>
            <w:tcW w:w="811" w:type="dxa"/>
          </w:tcPr>
          <w:p w14:paraId="1D229BCC" w14:textId="77777777" w:rsidR="00AB7888" w:rsidRDefault="00AB7888"/>
        </w:tc>
        <w:tc>
          <w:tcPr>
            <w:tcW w:w="811" w:type="dxa"/>
          </w:tcPr>
          <w:p w14:paraId="53BFA837" w14:textId="77777777" w:rsidR="00AB7888" w:rsidRDefault="00AB7888"/>
        </w:tc>
        <w:tc>
          <w:tcPr>
            <w:tcW w:w="812" w:type="dxa"/>
          </w:tcPr>
          <w:p w14:paraId="7AA52E47" w14:textId="77777777" w:rsidR="00AB7888" w:rsidRDefault="00AB7888"/>
        </w:tc>
        <w:tc>
          <w:tcPr>
            <w:tcW w:w="812" w:type="dxa"/>
          </w:tcPr>
          <w:p w14:paraId="2DED5401" w14:textId="77777777" w:rsidR="00AB7888" w:rsidRDefault="00AB7888"/>
        </w:tc>
        <w:tc>
          <w:tcPr>
            <w:tcW w:w="812" w:type="dxa"/>
          </w:tcPr>
          <w:p w14:paraId="04BC67BC" w14:textId="77777777" w:rsidR="00AB7888" w:rsidRDefault="00AB7888"/>
        </w:tc>
        <w:tc>
          <w:tcPr>
            <w:tcW w:w="812" w:type="dxa"/>
          </w:tcPr>
          <w:p w14:paraId="4AE441B5" w14:textId="77777777" w:rsidR="00AB7888" w:rsidRDefault="00AB7888"/>
        </w:tc>
        <w:tc>
          <w:tcPr>
            <w:tcW w:w="845" w:type="dxa"/>
          </w:tcPr>
          <w:p w14:paraId="31B98F40" w14:textId="77777777" w:rsidR="00AB7888" w:rsidRDefault="00AB7888"/>
        </w:tc>
      </w:tr>
      <w:tr w:rsidR="00AB7888" w14:paraId="1388A602" w14:textId="77777777" w:rsidTr="00AB7888">
        <w:tc>
          <w:tcPr>
            <w:tcW w:w="279" w:type="dxa"/>
          </w:tcPr>
          <w:p w14:paraId="5E6EFB07" w14:textId="77777777" w:rsidR="00AB7888" w:rsidRDefault="00AB7888"/>
        </w:tc>
        <w:tc>
          <w:tcPr>
            <w:tcW w:w="2545" w:type="dxa"/>
          </w:tcPr>
          <w:p w14:paraId="62A127BD" w14:textId="49E9F6E9" w:rsidR="00AB7888" w:rsidRDefault="00FC18AA">
            <w:r>
              <w:t>This tool has all the functionality and capabilities I expect</w:t>
            </w:r>
          </w:p>
        </w:tc>
        <w:tc>
          <w:tcPr>
            <w:tcW w:w="811" w:type="dxa"/>
          </w:tcPr>
          <w:p w14:paraId="5B7E6296" w14:textId="77777777" w:rsidR="00AB7888" w:rsidRDefault="00AB7888"/>
        </w:tc>
        <w:tc>
          <w:tcPr>
            <w:tcW w:w="811" w:type="dxa"/>
          </w:tcPr>
          <w:p w14:paraId="1A990809" w14:textId="77777777" w:rsidR="00AB7888" w:rsidRDefault="00AB7888"/>
        </w:tc>
        <w:tc>
          <w:tcPr>
            <w:tcW w:w="811" w:type="dxa"/>
          </w:tcPr>
          <w:p w14:paraId="7BD5F830" w14:textId="77777777" w:rsidR="00AB7888" w:rsidRDefault="00AB7888"/>
        </w:tc>
        <w:tc>
          <w:tcPr>
            <w:tcW w:w="812" w:type="dxa"/>
          </w:tcPr>
          <w:p w14:paraId="5A9F4F1C" w14:textId="77777777" w:rsidR="00AB7888" w:rsidRDefault="00AB7888"/>
        </w:tc>
        <w:tc>
          <w:tcPr>
            <w:tcW w:w="812" w:type="dxa"/>
          </w:tcPr>
          <w:p w14:paraId="2CAAC0D0" w14:textId="77777777" w:rsidR="00AB7888" w:rsidRDefault="00AB7888"/>
        </w:tc>
        <w:tc>
          <w:tcPr>
            <w:tcW w:w="812" w:type="dxa"/>
          </w:tcPr>
          <w:p w14:paraId="2DB3A4A9" w14:textId="77777777" w:rsidR="00AB7888" w:rsidRDefault="00AB7888"/>
        </w:tc>
        <w:tc>
          <w:tcPr>
            <w:tcW w:w="812" w:type="dxa"/>
          </w:tcPr>
          <w:p w14:paraId="5FC0AA9B" w14:textId="77777777" w:rsidR="00AB7888" w:rsidRDefault="00AB7888"/>
        </w:tc>
        <w:tc>
          <w:tcPr>
            <w:tcW w:w="845" w:type="dxa"/>
          </w:tcPr>
          <w:p w14:paraId="7D5DD386" w14:textId="77777777" w:rsidR="00AB7888" w:rsidRDefault="00AB7888"/>
        </w:tc>
      </w:tr>
      <w:tr w:rsidR="00296170" w14:paraId="63CD3FEA" w14:textId="77777777" w:rsidTr="00CE3660">
        <w:tc>
          <w:tcPr>
            <w:tcW w:w="2824" w:type="dxa"/>
            <w:gridSpan w:val="2"/>
          </w:tcPr>
          <w:p w14:paraId="746C9665" w14:textId="7B863D88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Overall satisfaction</w:t>
            </w:r>
          </w:p>
        </w:tc>
        <w:tc>
          <w:tcPr>
            <w:tcW w:w="811" w:type="dxa"/>
          </w:tcPr>
          <w:p w14:paraId="04D2A877" w14:textId="67F37C85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1</w:t>
            </w:r>
          </w:p>
        </w:tc>
        <w:tc>
          <w:tcPr>
            <w:tcW w:w="811" w:type="dxa"/>
          </w:tcPr>
          <w:p w14:paraId="209595CE" w14:textId="02FCECBC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2</w:t>
            </w:r>
          </w:p>
        </w:tc>
        <w:tc>
          <w:tcPr>
            <w:tcW w:w="811" w:type="dxa"/>
          </w:tcPr>
          <w:p w14:paraId="25A0B8A2" w14:textId="3C12A9C9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3</w:t>
            </w:r>
          </w:p>
        </w:tc>
        <w:tc>
          <w:tcPr>
            <w:tcW w:w="812" w:type="dxa"/>
          </w:tcPr>
          <w:p w14:paraId="21D7EC8E" w14:textId="3308546C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4</w:t>
            </w:r>
          </w:p>
        </w:tc>
        <w:tc>
          <w:tcPr>
            <w:tcW w:w="812" w:type="dxa"/>
          </w:tcPr>
          <w:p w14:paraId="739AC4EC" w14:textId="619B79E4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5</w:t>
            </w:r>
          </w:p>
        </w:tc>
        <w:tc>
          <w:tcPr>
            <w:tcW w:w="812" w:type="dxa"/>
          </w:tcPr>
          <w:p w14:paraId="13817A90" w14:textId="24A004AF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6</w:t>
            </w:r>
          </w:p>
        </w:tc>
        <w:tc>
          <w:tcPr>
            <w:tcW w:w="812" w:type="dxa"/>
          </w:tcPr>
          <w:p w14:paraId="69479E48" w14:textId="29E073C9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7</w:t>
            </w:r>
          </w:p>
        </w:tc>
        <w:tc>
          <w:tcPr>
            <w:tcW w:w="845" w:type="dxa"/>
          </w:tcPr>
          <w:p w14:paraId="7B90244B" w14:textId="391DC1BF" w:rsidR="00296170" w:rsidRPr="00C279BF" w:rsidRDefault="00C279BF">
            <w:pPr>
              <w:rPr>
                <w:b/>
                <w:bCs/>
              </w:rPr>
            </w:pPr>
            <w:r w:rsidRPr="00C279BF">
              <w:rPr>
                <w:b/>
                <w:bCs/>
              </w:rPr>
              <w:t>NA</w:t>
            </w:r>
          </w:p>
        </w:tc>
      </w:tr>
      <w:tr w:rsidR="00AB7888" w14:paraId="76304B6E" w14:textId="77777777" w:rsidTr="00AB7888">
        <w:tc>
          <w:tcPr>
            <w:tcW w:w="279" w:type="dxa"/>
          </w:tcPr>
          <w:p w14:paraId="5B4A8EC1" w14:textId="77777777" w:rsidR="00AB7888" w:rsidRDefault="00AB7888"/>
        </w:tc>
        <w:tc>
          <w:tcPr>
            <w:tcW w:w="2545" w:type="dxa"/>
          </w:tcPr>
          <w:p w14:paraId="565376A0" w14:textId="26CB7608" w:rsidR="00AB7888" w:rsidRDefault="009B7019">
            <w:r>
              <w:t>Overall, I am satisfied with this tool</w:t>
            </w:r>
          </w:p>
        </w:tc>
        <w:tc>
          <w:tcPr>
            <w:tcW w:w="811" w:type="dxa"/>
          </w:tcPr>
          <w:p w14:paraId="5AFAC345" w14:textId="77777777" w:rsidR="00AB7888" w:rsidRDefault="00AB7888"/>
        </w:tc>
        <w:tc>
          <w:tcPr>
            <w:tcW w:w="811" w:type="dxa"/>
          </w:tcPr>
          <w:p w14:paraId="61222487" w14:textId="77777777" w:rsidR="00AB7888" w:rsidRDefault="00AB7888"/>
        </w:tc>
        <w:tc>
          <w:tcPr>
            <w:tcW w:w="811" w:type="dxa"/>
          </w:tcPr>
          <w:p w14:paraId="75E02F8C" w14:textId="77777777" w:rsidR="00AB7888" w:rsidRDefault="00AB7888"/>
        </w:tc>
        <w:tc>
          <w:tcPr>
            <w:tcW w:w="812" w:type="dxa"/>
          </w:tcPr>
          <w:p w14:paraId="348D0C44" w14:textId="77777777" w:rsidR="00AB7888" w:rsidRDefault="00AB7888"/>
        </w:tc>
        <w:tc>
          <w:tcPr>
            <w:tcW w:w="812" w:type="dxa"/>
          </w:tcPr>
          <w:p w14:paraId="221C50AA" w14:textId="77777777" w:rsidR="00AB7888" w:rsidRDefault="00AB7888"/>
        </w:tc>
        <w:tc>
          <w:tcPr>
            <w:tcW w:w="812" w:type="dxa"/>
          </w:tcPr>
          <w:p w14:paraId="334F59EF" w14:textId="77777777" w:rsidR="00AB7888" w:rsidRDefault="00AB7888"/>
        </w:tc>
        <w:tc>
          <w:tcPr>
            <w:tcW w:w="812" w:type="dxa"/>
          </w:tcPr>
          <w:p w14:paraId="0639E6F1" w14:textId="77777777" w:rsidR="00AB7888" w:rsidRDefault="00AB7888"/>
        </w:tc>
        <w:tc>
          <w:tcPr>
            <w:tcW w:w="845" w:type="dxa"/>
          </w:tcPr>
          <w:p w14:paraId="765D591B" w14:textId="77777777" w:rsidR="00AB7888" w:rsidRDefault="00AB7888"/>
        </w:tc>
      </w:tr>
      <w:tr w:rsidR="00261B57" w14:paraId="25E980FB" w14:textId="77777777" w:rsidTr="00AF677C">
        <w:tc>
          <w:tcPr>
            <w:tcW w:w="2824" w:type="dxa"/>
            <w:gridSpan w:val="2"/>
          </w:tcPr>
          <w:p w14:paraId="59F08D5E" w14:textId="244B1DF8" w:rsidR="00261B57" w:rsidRPr="00EF2B5D" w:rsidRDefault="00261B57">
            <w:pPr>
              <w:rPr>
                <w:b/>
                <w:bCs/>
              </w:rPr>
            </w:pPr>
            <w:r w:rsidRPr="00EF2B5D">
              <w:rPr>
                <w:b/>
                <w:bCs/>
              </w:rPr>
              <w:t>Questions/comments</w:t>
            </w:r>
          </w:p>
        </w:tc>
        <w:tc>
          <w:tcPr>
            <w:tcW w:w="6526" w:type="dxa"/>
            <w:gridSpan w:val="8"/>
          </w:tcPr>
          <w:p w14:paraId="00AA7224" w14:textId="77777777" w:rsidR="00261B57" w:rsidRDefault="00261B57"/>
        </w:tc>
      </w:tr>
      <w:tr w:rsidR="00261B57" w14:paraId="64B86B6A" w14:textId="77777777" w:rsidTr="009F354F">
        <w:tc>
          <w:tcPr>
            <w:tcW w:w="279" w:type="dxa"/>
          </w:tcPr>
          <w:p w14:paraId="281CAEFB" w14:textId="77777777" w:rsidR="00261B57" w:rsidRDefault="00261B57"/>
        </w:tc>
        <w:tc>
          <w:tcPr>
            <w:tcW w:w="2545" w:type="dxa"/>
          </w:tcPr>
          <w:p w14:paraId="6F719BC9" w14:textId="3071F56E" w:rsidR="00261B57" w:rsidRDefault="00261B57">
            <w:r>
              <w:t>Do you have any improvements in mind that the tool could have?</w:t>
            </w:r>
          </w:p>
        </w:tc>
        <w:tc>
          <w:tcPr>
            <w:tcW w:w="6526" w:type="dxa"/>
            <w:gridSpan w:val="8"/>
          </w:tcPr>
          <w:p w14:paraId="348B729B" w14:textId="77777777" w:rsidR="00261B57" w:rsidRDefault="00261B57"/>
        </w:tc>
      </w:tr>
      <w:tr w:rsidR="00261B57" w14:paraId="34E07702" w14:textId="77777777" w:rsidTr="001047C8">
        <w:tc>
          <w:tcPr>
            <w:tcW w:w="279" w:type="dxa"/>
          </w:tcPr>
          <w:p w14:paraId="0A11EA70" w14:textId="77777777" w:rsidR="00261B57" w:rsidRDefault="00261B57"/>
        </w:tc>
        <w:tc>
          <w:tcPr>
            <w:tcW w:w="2545" w:type="dxa"/>
          </w:tcPr>
          <w:p w14:paraId="6C5B8308" w14:textId="46C3960A" w:rsidR="00261B57" w:rsidRDefault="00261B57">
            <w:r>
              <w:t>Do you think this tool can be considered a means of communication to raise awareness about the need for pharmacological dosages?</w:t>
            </w:r>
          </w:p>
        </w:tc>
        <w:tc>
          <w:tcPr>
            <w:tcW w:w="6526" w:type="dxa"/>
            <w:gridSpan w:val="8"/>
          </w:tcPr>
          <w:p w14:paraId="634DA5DA" w14:textId="77777777" w:rsidR="00261B57" w:rsidRDefault="00261B57"/>
        </w:tc>
      </w:tr>
      <w:tr w:rsidR="00261B57" w14:paraId="30B7CE5E" w14:textId="77777777" w:rsidTr="00852527">
        <w:tc>
          <w:tcPr>
            <w:tcW w:w="279" w:type="dxa"/>
          </w:tcPr>
          <w:p w14:paraId="6D22CAC6" w14:textId="77777777" w:rsidR="00261B57" w:rsidRDefault="00261B57"/>
        </w:tc>
        <w:tc>
          <w:tcPr>
            <w:tcW w:w="2545" w:type="dxa"/>
          </w:tcPr>
          <w:p w14:paraId="6ACA0ECE" w14:textId="0718C59B" w:rsidR="00261B57" w:rsidRDefault="00261B57">
            <w:r>
              <w:t>Any other remarks?</w:t>
            </w:r>
          </w:p>
        </w:tc>
        <w:tc>
          <w:tcPr>
            <w:tcW w:w="6526" w:type="dxa"/>
            <w:gridSpan w:val="8"/>
          </w:tcPr>
          <w:p w14:paraId="7E76DAE0" w14:textId="77777777" w:rsidR="00261B57" w:rsidRDefault="00261B57"/>
        </w:tc>
      </w:tr>
    </w:tbl>
    <w:p w14:paraId="1B06A7B6" w14:textId="77777777" w:rsidR="00F652CC" w:rsidRDefault="00F652CC"/>
    <w:sectPr w:rsidR="00F652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42"/>
    <w:rsid w:val="00261B57"/>
    <w:rsid w:val="00296170"/>
    <w:rsid w:val="002F1F77"/>
    <w:rsid w:val="003227EC"/>
    <w:rsid w:val="00333C42"/>
    <w:rsid w:val="003B0AE1"/>
    <w:rsid w:val="003D6DDD"/>
    <w:rsid w:val="00455C62"/>
    <w:rsid w:val="004B1BDE"/>
    <w:rsid w:val="00531337"/>
    <w:rsid w:val="009B7019"/>
    <w:rsid w:val="00A82FB1"/>
    <w:rsid w:val="00AB7888"/>
    <w:rsid w:val="00C279BF"/>
    <w:rsid w:val="00DF48E5"/>
    <w:rsid w:val="00EF2B5D"/>
    <w:rsid w:val="00F652CC"/>
    <w:rsid w:val="00FC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43DD6"/>
  <w15:chartTrackingRefBased/>
  <w15:docId w15:val="{A9CE2684-BE17-4A42-AE70-D8DFF1D8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6</cp:revision>
  <dcterms:created xsi:type="dcterms:W3CDTF">2024-11-21T16:59:00Z</dcterms:created>
  <dcterms:modified xsi:type="dcterms:W3CDTF">2024-11-21T17:14:00Z</dcterms:modified>
</cp:coreProperties>
</file>